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F3D305">
      <w:pPr>
        <w:widowControl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–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Individual clinical characteristics of patients treated with robotic-assisted radical prostatectomy using Carina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</w:p>
    <w:tbl>
      <w:tblPr>
        <w:tblStyle w:val="15"/>
        <w:tblW w:w="15164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808"/>
        <w:gridCol w:w="939"/>
        <w:gridCol w:w="953"/>
        <w:gridCol w:w="1531"/>
        <w:gridCol w:w="977"/>
        <w:gridCol w:w="954"/>
        <w:gridCol w:w="985"/>
        <w:gridCol w:w="946"/>
        <w:gridCol w:w="977"/>
        <w:gridCol w:w="1153"/>
        <w:gridCol w:w="1000"/>
        <w:gridCol w:w="1631"/>
        <w:gridCol w:w="1631"/>
      </w:tblGrid>
      <w:tr w14:paraId="279A00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67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ED9083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Case No.</w:t>
            </w:r>
          </w:p>
        </w:tc>
        <w:tc>
          <w:tcPr>
            <w:tcW w:w="8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E4A4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93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372B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95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47473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Prostate Volume</w:t>
            </w:r>
          </w:p>
        </w:tc>
        <w:tc>
          <w:tcPr>
            <w:tcW w:w="153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452C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Pre-Operative PSA</w:t>
            </w:r>
          </w:p>
        </w:tc>
        <w:tc>
          <w:tcPr>
            <w:tcW w:w="97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F39089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Gleason Score</w:t>
            </w:r>
          </w:p>
        </w:tc>
        <w:tc>
          <w:tcPr>
            <w:tcW w:w="954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vAlign w:val="center"/>
          </w:tcPr>
          <w:p w14:paraId="051C90BD">
            <w:pPr>
              <w:widowControl/>
              <w:tabs>
                <w:tab w:val="left" w:pos="253"/>
              </w:tabs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Surgery type</w:t>
            </w:r>
          </w:p>
        </w:tc>
        <w:tc>
          <w:tcPr>
            <w:tcW w:w="98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6B5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Docking Time</w:t>
            </w:r>
          </w:p>
        </w:tc>
        <w:tc>
          <w:tcPr>
            <w:tcW w:w="94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CF8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Console Time</w:t>
            </w: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6A7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otal Surgery Time</w:t>
            </w:r>
          </w:p>
        </w:tc>
        <w:tc>
          <w:tcPr>
            <w:tcW w:w="115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9C54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Estimated Blood Loss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0EB5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Hospital Stay</w:t>
            </w:r>
          </w:p>
        </w:tc>
        <w:tc>
          <w:tcPr>
            <w:tcW w:w="163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0255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1-Month Post-Operative PSA</w:t>
            </w:r>
          </w:p>
        </w:tc>
        <w:tc>
          <w:tcPr>
            <w:tcW w:w="163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7E56D2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1-month Post-Operative pad use</w:t>
            </w:r>
          </w:p>
        </w:tc>
      </w:tr>
      <w:tr w14:paraId="282277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7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A0E844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9F654B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(year)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A1DBD8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(kg/m²)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1FD19B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5D17A4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(ng/ml)</w:t>
            </w:r>
          </w:p>
        </w:tc>
        <w:tc>
          <w:tcPr>
            <w:tcW w:w="97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04D7B2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B96FEF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77A038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(min)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EE4FCC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(min)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1C2F9E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(min)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FF9B3A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(ml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96E42B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(day)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6017A83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(ng/ml)</w:t>
            </w:r>
          </w:p>
        </w:tc>
        <w:tc>
          <w:tcPr>
            <w:tcW w:w="163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1C5B0F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14:paraId="5BE89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DFC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21B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97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9B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3D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4A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+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38FA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R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8B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9D8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83F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569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78A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9EE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54A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 pads</w:t>
            </w:r>
          </w:p>
        </w:tc>
      </w:tr>
      <w:tr w14:paraId="260D7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447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5B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A1C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6B2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6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02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506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+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BF8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RP+PLN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3C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F6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8B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D076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0D9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0EA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8F4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 pads</w:t>
            </w:r>
          </w:p>
        </w:tc>
      </w:tr>
      <w:tr w14:paraId="715F9D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D76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C2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A0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9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12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B5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373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+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04C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R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9B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68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2E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DA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62D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FAD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DE8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pads</w:t>
            </w:r>
          </w:p>
        </w:tc>
      </w:tr>
      <w:tr w14:paraId="13A287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A2F5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6F6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A84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6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91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6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66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BC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+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623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R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3D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A7D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60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01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20A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78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888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pads</w:t>
            </w:r>
          </w:p>
        </w:tc>
      </w:tr>
      <w:tr w14:paraId="50320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D9E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3E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F8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B1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B5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74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+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FC2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RP+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70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6A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CC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DC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11F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870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B1C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pads</w:t>
            </w:r>
          </w:p>
        </w:tc>
      </w:tr>
      <w:tr w14:paraId="46A21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407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8E4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EF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71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5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EF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81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+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D90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RP+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04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C4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80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83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8FBB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CB8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781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pads</w:t>
            </w:r>
          </w:p>
        </w:tc>
      </w:tr>
      <w:tr w14:paraId="6A595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E7B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FAC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46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AF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2E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1C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+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ABA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RP+PLN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92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08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86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4F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E40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AED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F31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pads</w:t>
            </w:r>
          </w:p>
        </w:tc>
      </w:tr>
      <w:tr w14:paraId="370ACE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B23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0F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E0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00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6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10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41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+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741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RP+NS</w:t>
            </w:r>
            <w:bookmarkStart w:id="1" w:name="_GoBack"/>
            <w:bookmarkEnd w:id="1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700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53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FE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3F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AC4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37C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EA7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pads</w:t>
            </w:r>
          </w:p>
        </w:tc>
      </w:tr>
      <w:tr w14:paraId="686D29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C4B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939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47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1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EA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7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9C8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59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+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D6AB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RP+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49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31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3E5D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55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5B5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5FD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7C21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pads</w:t>
            </w:r>
          </w:p>
        </w:tc>
      </w:tr>
      <w:tr w14:paraId="1FEABC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4BF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48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6D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F1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3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4C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03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+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421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RP+PLN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36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FC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F0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E2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29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B9E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9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586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pads</w:t>
            </w:r>
          </w:p>
        </w:tc>
      </w:tr>
      <w:tr w14:paraId="133F28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6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47EDA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752B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17CB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1.3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E226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F742C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CA21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+4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8EE12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/>
              </w:rPr>
              <w:t>RP+PLND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97B42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BD2D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7EA8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17E5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9DCB3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2D3A04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BB82A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pads</w:t>
            </w:r>
          </w:p>
        </w:tc>
      </w:tr>
    </w:tbl>
    <w:p w14:paraId="02325F63">
      <w:pPr>
        <w:widowControl/>
        <w:jc w:val="left"/>
        <w:rPr>
          <w:rFonts w:hint="eastAsia" w:ascii="Times New Roman" w:hAnsi="Times New Roman" w:cs="Times New Roman"/>
          <w:b/>
          <w:bCs/>
          <w:vertAlign w:val="superscript"/>
        </w:rPr>
      </w:pPr>
    </w:p>
    <w:p w14:paraId="282CA707">
      <w:pPr>
        <w:widowControl/>
        <w:ind w:firstLine="420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vertAlign w:val="superscript"/>
        </w:rPr>
        <w:t>#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eo</w:t>
      </w:r>
      <w:bookmarkStart w:id="0" w:name="OLE_LINK16"/>
      <w:r>
        <w:rPr>
          <w:rFonts w:ascii="Times New Roman" w:hAnsi="Times New Roman" w:cs="Times New Roman"/>
        </w:rPr>
        <w:t xml:space="preserve">adjuvant </w:t>
      </w:r>
      <w:bookmarkEnd w:id="0"/>
      <w:r>
        <w:rPr>
          <w:rFonts w:ascii="Times New Roman" w:hAnsi="Times New Roman" w:cs="Times New Roman"/>
          <w:color w:val="212121"/>
          <w:shd w:val="clear" w:color="auto" w:fill="FFFFFF"/>
        </w:rPr>
        <w:t>androgen deprivation therapy (ADT) </w:t>
      </w:r>
      <w:r>
        <w:rPr>
          <w:rFonts w:ascii="Times New Roman" w:hAnsi="Times New Roman" w:cs="Times New Roman"/>
        </w:rPr>
        <w:t>for 3 months.</w:t>
      </w:r>
    </w:p>
    <w:p w14:paraId="0CC4A70E">
      <w:pPr>
        <w:widowControl/>
        <w:ind w:firstLine="420"/>
        <w:jc w:val="left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P：radical prostatectomy, PLND: pelvic lymph node dissection, NS: nerve sparing</w:t>
      </w:r>
    </w:p>
    <w:p w14:paraId="26792552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C51"/>
    <w:rsid w:val="000C7058"/>
    <w:rsid w:val="00306657"/>
    <w:rsid w:val="004767B8"/>
    <w:rsid w:val="008254F8"/>
    <w:rsid w:val="009622CE"/>
    <w:rsid w:val="00996C51"/>
    <w:rsid w:val="00A44D84"/>
    <w:rsid w:val="00B36790"/>
    <w:rsid w:val="00BB1C14"/>
    <w:rsid w:val="00CB37CB"/>
    <w:rsid w:val="42707BEA"/>
    <w:rsid w:val="796E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  <w:szCs w:val="22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  <w:rPr>
      <w:szCs w:val="22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:szCs w:val="22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table" w:customStyle="1" w:styleId="37">
    <w:name w:val="清单表 6 彩色1"/>
    <w:basedOn w:val="15"/>
    <w:qFormat/>
    <w:uiPriority w:val="5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  <w14:ligatures w14:val="none"/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8</Words>
  <Characters>797</Characters>
  <Lines>7</Lines>
  <Paragraphs>2</Paragraphs>
  <TotalTime>10</TotalTime>
  <ScaleCrop>false</ScaleCrop>
  <LinksUpToDate>false</LinksUpToDate>
  <CharactersWithSpaces>83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08:39:00Z</dcterms:created>
  <dc:creator>tianmin.xiang</dc:creator>
  <cp:lastModifiedBy>王弘恺</cp:lastModifiedBy>
  <dcterms:modified xsi:type="dcterms:W3CDTF">2025-05-05T08:59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Q1Njk2MTY0ZmRiOTM3NDE2YWQyOTJlMGE5ZGY4YzgiLCJ1c2VySWQiOiI2NDE0ODMzNjUifQ==</vt:lpwstr>
  </property>
  <property fmtid="{D5CDD505-2E9C-101B-9397-08002B2CF9AE}" pid="3" name="KSOProductBuildVer">
    <vt:lpwstr>2052-12.1.0.20784</vt:lpwstr>
  </property>
  <property fmtid="{D5CDD505-2E9C-101B-9397-08002B2CF9AE}" pid="4" name="ICV">
    <vt:lpwstr>BAB1327E4CB04A34B72DEC78F271FB8B_13</vt:lpwstr>
  </property>
</Properties>
</file>